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CC4" w:rsidRPr="00713292" w:rsidRDefault="000C7CC4" w:rsidP="000C7CC4">
      <w:pPr>
        <w:jc w:val="both"/>
        <w:rPr>
          <w:rFonts w:ascii="Times New Roman" w:hAnsi="Times New Roman" w:cs="Times New Roman"/>
          <w:lang w:val="en-US"/>
        </w:rPr>
      </w:pPr>
      <w:r w:rsidRPr="00AF1739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formation on selected trees including tree position, tree age, tree trunk circumference, and sampling direction away from the tree trunk in May and November 2012.</w:t>
      </w:r>
    </w:p>
    <w:p w:rsidR="000C7CC4" w:rsidRPr="00713292" w:rsidRDefault="000C7CC4" w:rsidP="000C7CC4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000" w:type="dxa"/>
        <w:tblInd w:w="100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155"/>
        <w:gridCol w:w="975"/>
        <w:gridCol w:w="1260"/>
        <w:gridCol w:w="1185"/>
        <w:gridCol w:w="1110"/>
        <w:gridCol w:w="1125"/>
        <w:gridCol w:w="690"/>
        <w:gridCol w:w="1500"/>
      </w:tblGrid>
      <w:tr w:rsidR="000C7CC4" w:rsidRPr="00713292" w:rsidTr="00961BBB">
        <w:trPr>
          <w:trHeight w:val="460"/>
        </w:trPr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Easting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Northing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Trunk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  <w:proofErr w:type="spellEnd"/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m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m]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a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(h=1.50m)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m]</w:t>
            </w:r>
          </w:p>
        </w:tc>
      </w:tr>
      <w:tr w:rsidR="000C7CC4" w:rsidRPr="00713292" w:rsidTr="00961BBB"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°]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[°]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CC4" w:rsidRPr="00713292" w:rsidTr="00961BBB"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Fagu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sylvatic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86543±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178±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5-6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Fagu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sylvatic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86530±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187±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5-6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Fagu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sylvatic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85534±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178±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5-6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Fagu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sylvatic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86530±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162±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5-6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Pice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91581±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660±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Pice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91567±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668±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0C7CC4" w:rsidRPr="00713292" w:rsidTr="00961BBB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Pice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91595±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693±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0C7CC4" w:rsidRPr="00713292" w:rsidTr="00961BBB"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Picea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  <w:r w:rsidRPr="007132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3591594±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682652±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7CC4" w:rsidRPr="00713292" w:rsidRDefault="000C7CC4" w:rsidP="00961BB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29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</w:tbl>
    <w:p w:rsidR="006F062B" w:rsidRDefault="000C7CC4">
      <w:bookmarkStart w:id="0" w:name="_GoBack"/>
      <w:bookmarkEnd w:id="0"/>
    </w:p>
    <w:sectPr w:rsidR="006F06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C4"/>
    <w:rsid w:val="00027EFF"/>
    <w:rsid w:val="000C7CC4"/>
    <w:rsid w:val="0071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80536B-50E3-4ADC-8BF4-B84CB1D3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C7CC4"/>
    <w:pP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091CC89B-3E92-403A-A072-54782C407F0E}"/>
</file>

<file path=customXml/itemProps2.xml><?xml version="1.0" encoding="utf-8"?>
<ds:datastoreItem xmlns:ds="http://schemas.openxmlformats.org/officeDocument/2006/customXml" ds:itemID="{8403B744-2311-4D87-B50A-087B69507549}"/>
</file>

<file path=customXml/itemProps3.xml><?xml version="1.0" encoding="utf-8"?>
<ds:datastoreItem xmlns:ds="http://schemas.openxmlformats.org/officeDocument/2006/customXml" ds:itemID="{B1F0029E-0DDF-49FE-8FD1-2947FD3E0F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ke, Heiko</dc:creator>
  <cp:keywords/>
  <dc:description/>
  <cp:lastModifiedBy>Nacke, Heiko</cp:lastModifiedBy>
  <cp:revision>1</cp:revision>
  <dcterms:created xsi:type="dcterms:W3CDTF">2016-08-12T08:39:00Z</dcterms:created>
  <dcterms:modified xsi:type="dcterms:W3CDTF">2016-08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